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2AEB" w:rsidRDefault="00662AEB" w:rsidP="00662AEB">
      <w:pPr>
        <w:spacing w:beforeLines="50" w:before="156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E0E32"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Pr="002E0E32">
        <w:rPr>
          <w:rFonts w:ascii="Times New Roman" w:hAnsi="Times New Roman"/>
          <w:b/>
          <w:color w:val="000000" w:themeColor="text1"/>
          <w:sz w:val="24"/>
          <w:szCs w:val="24"/>
        </w:rPr>
        <w:t xml:space="preserve">upplementary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Data</w:t>
      </w:r>
      <w:r w:rsidRPr="002E0E32">
        <w:rPr>
          <w:rFonts w:ascii="Times New Roman" w:hAnsi="Times New Roman"/>
          <w:b/>
          <w:color w:val="000000" w:themeColor="text1"/>
          <w:sz w:val="24"/>
          <w:szCs w:val="24"/>
        </w:rPr>
        <w:t xml:space="preserve"> 1</w:t>
      </w:r>
    </w:p>
    <w:p w:rsidR="00662AEB" w:rsidRDefault="00662AEB" w:rsidP="00662AEB">
      <w:pPr>
        <w:spacing w:beforeLines="50" w:before="156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Description:</w:t>
      </w:r>
    </w:p>
    <w:p w:rsidR="00662AEB" w:rsidRDefault="00662AEB" w:rsidP="00662AEB">
      <w:pPr>
        <w:spacing w:beforeLines="50" w:before="156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E0E32">
        <w:rPr>
          <w:rFonts w:ascii="Times New Roman" w:hAnsi="Times New Roman"/>
          <w:b/>
          <w:color w:val="000000" w:themeColor="text1"/>
          <w:sz w:val="24"/>
          <w:szCs w:val="24"/>
        </w:rPr>
        <w:t>Identification of histone benzoylation sites catalyzed by Gcn5-Ada2</w:t>
      </w:r>
      <w:r w:rsidR="006528F8">
        <w:rPr>
          <w:rFonts w:ascii="Times New Roman" w:hAnsi="Times New Roman"/>
          <w:b/>
          <w:color w:val="000000" w:themeColor="text1"/>
          <w:sz w:val="24"/>
          <w:szCs w:val="24"/>
        </w:rPr>
        <w:t xml:space="preserve"> and deposited by non-enzymatic mechanism</w:t>
      </w:r>
      <w:bookmarkStart w:id="0" w:name="_GoBack"/>
      <w:bookmarkEnd w:id="0"/>
      <w:r w:rsidRPr="002E0E32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</w:p>
    <w:p w:rsidR="00662AEB" w:rsidRPr="002E0E32" w:rsidRDefault="00662AEB" w:rsidP="00662AEB">
      <w:pPr>
        <w:spacing w:beforeLines="50" w:before="156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662AEB" w:rsidRDefault="00662AEB" w:rsidP="00662AEB">
      <w:pPr>
        <w:spacing w:beforeLines="50" w:before="156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E0E32"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Data</w:t>
      </w:r>
      <w:r w:rsidRPr="002E0E32">
        <w:rPr>
          <w:rFonts w:ascii="Times New Roman" w:hAnsi="Times New Roman"/>
          <w:b/>
          <w:color w:val="000000" w:themeColor="text1"/>
          <w:sz w:val="24"/>
          <w:szCs w:val="24"/>
        </w:rPr>
        <w:t xml:space="preserve"> 2</w:t>
      </w:r>
    </w:p>
    <w:p w:rsidR="00662AEB" w:rsidRDefault="00662AEB" w:rsidP="00662AEB">
      <w:pPr>
        <w:spacing w:beforeLines="50" w:before="156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Description:</w:t>
      </w:r>
    </w:p>
    <w:p w:rsidR="00662AEB" w:rsidRDefault="00662AEB" w:rsidP="00662AEB">
      <w:pPr>
        <w:spacing w:beforeLines="50" w:before="156"/>
        <w:rPr>
          <w:rFonts w:ascii="Times New Roman" w:hAnsi="Times New Roman"/>
          <w:b/>
          <w:color w:val="000000" w:themeColor="text1"/>
          <w:sz w:val="24"/>
        </w:rPr>
      </w:pPr>
      <w:r w:rsidRPr="002E0E32">
        <w:rPr>
          <w:rFonts w:ascii="Times New Roman" w:hAnsi="Times New Roman"/>
          <w:b/>
          <w:color w:val="000000" w:themeColor="text1"/>
          <w:sz w:val="24"/>
          <w:szCs w:val="24"/>
        </w:rPr>
        <w:t>G</w:t>
      </w:r>
      <w:r w:rsidRPr="002E0E32">
        <w:rPr>
          <w:rFonts w:ascii="Times New Roman" w:hAnsi="Times New Roman"/>
          <w:b/>
          <w:color w:val="000000" w:themeColor="text1"/>
          <w:sz w:val="24"/>
        </w:rPr>
        <w:t xml:space="preserve">lobal profiling of lysine benzoylation in </w:t>
      </w:r>
      <w:r w:rsidRPr="002E0E32">
        <w:rPr>
          <w:rFonts w:ascii="Times New Roman" w:hAnsi="Times New Roman"/>
          <w:b/>
          <w:i/>
          <w:color w:val="000000" w:themeColor="text1"/>
          <w:sz w:val="24"/>
        </w:rPr>
        <w:t>S. cerevisiae</w:t>
      </w:r>
      <w:r w:rsidRPr="002E0E32">
        <w:rPr>
          <w:rFonts w:ascii="Times New Roman" w:hAnsi="Times New Roman"/>
          <w:b/>
          <w:color w:val="000000" w:themeColor="text1"/>
          <w:sz w:val="24"/>
        </w:rPr>
        <w:t>.</w:t>
      </w:r>
    </w:p>
    <w:p w:rsidR="00662AEB" w:rsidRPr="002E0E32" w:rsidRDefault="00662AEB" w:rsidP="00662AEB">
      <w:pPr>
        <w:spacing w:beforeLines="50" w:before="156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662AEB" w:rsidRDefault="00662AEB" w:rsidP="00662AEB">
      <w:pPr>
        <w:spacing w:beforeLines="50" w:before="156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E0E32">
        <w:rPr>
          <w:rFonts w:ascii="Times New Roman" w:hAnsi="Times New Roman"/>
          <w:b/>
          <w:color w:val="000000" w:themeColor="text1"/>
          <w:sz w:val="24"/>
          <w:szCs w:val="24"/>
        </w:rPr>
        <w:t>Supplementary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Data</w:t>
      </w:r>
      <w:r w:rsidRPr="002E0E32">
        <w:rPr>
          <w:rFonts w:ascii="Times New Roman" w:hAnsi="Times New Roman"/>
          <w:b/>
          <w:color w:val="000000" w:themeColor="text1"/>
          <w:sz w:val="24"/>
          <w:szCs w:val="24"/>
        </w:rPr>
        <w:t xml:space="preserve"> 3</w:t>
      </w:r>
    </w:p>
    <w:p w:rsidR="00662AEB" w:rsidRDefault="00662AEB" w:rsidP="00662AEB">
      <w:pPr>
        <w:spacing w:beforeLines="50" w:before="156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Description:</w:t>
      </w:r>
    </w:p>
    <w:p w:rsidR="00662AEB" w:rsidRPr="002E0E32" w:rsidRDefault="00662AEB" w:rsidP="00662AEB">
      <w:pPr>
        <w:spacing w:beforeLines="50" w:before="156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E0E32">
        <w:rPr>
          <w:rFonts w:ascii="Times New Roman" w:hAnsi="Times New Roman"/>
          <w:b/>
          <w:sz w:val="24"/>
        </w:rPr>
        <w:t xml:space="preserve">Gene ontology enrichment analysis of benzoylated proteins in </w:t>
      </w:r>
      <w:r w:rsidRPr="002E0E32">
        <w:rPr>
          <w:rFonts w:ascii="Times New Roman" w:hAnsi="Times New Roman"/>
          <w:b/>
          <w:i/>
          <w:color w:val="000000" w:themeColor="text1"/>
          <w:sz w:val="24"/>
        </w:rPr>
        <w:t>S. cerevisiae</w:t>
      </w:r>
      <w:r w:rsidRPr="002E0E32">
        <w:rPr>
          <w:rFonts w:ascii="Times New Roman" w:hAnsi="Times New Roman"/>
          <w:b/>
          <w:color w:val="000000" w:themeColor="text1"/>
          <w:sz w:val="24"/>
        </w:rPr>
        <w:t>.</w:t>
      </w:r>
    </w:p>
    <w:p w:rsidR="001D55DF" w:rsidRPr="00662AEB" w:rsidRDefault="001D55DF"/>
    <w:sectPr w:rsidR="001D55DF" w:rsidRPr="00662AEB" w:rsidSect="00C0173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73C9" w:rsidRDefault="00BF73C9" w:rsidP="006528F8">
      <w:r>
        <w:separator/>
      </w:r>
    </w:p>
  </w:endnote>
  <w:endnote w:type="continuationSeparator" w:id="0">
    <w:p w:rsidR="00BF73C9" w:rsidRDefault="00BF73C9" w:rsidP="006528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73C9" w:rsidRDefault="00BF73C9" w:rsidP="006528F8">
      <w:r>
        <w:separator/>
      </w:r>
    </w:p>
  </w:footnote>
  <w:footnote w:type="continuationSeparator" w:id="0">
    <w:p w:rsidR="00BF73C9" w:rsidRDefault="00BF73C9" w:rsidP="006528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2tDQ2N7YwMLAwNzNV0lEKTi0uzszPAykwrAUA6y9O+SwAAAA="/>
  </w:docVars>
  <w:rsids>
    <w:rsidRoot w:val="00D80B11"/>
    <w:rsid w:val="00000221"/>
    <w:rsid w:val="000179F5"/>
    <w:rsid w:val="00021D4E"/>
    <w:rsid w:val="00021F0A"/>
    <w:rsid w:val="00021F89"/>
    <w:rsid w:val="00031A3B"/>
    <w:rsid w:val="00044A43"/>
    <w:rsid w:val="00053F5F"/>
    <w:rsid w:val="00062C0A"/>
    <w:rsid w:val="000766C1"/>
    <w:rsid w:val="000A595C"/>
    <w:rsid w:val="000A7EB8"/>
    <w:rsid w:val="000B17C6"/>
    <w:rsid w:val="000D0584"/>
    <w:rsid w:val="000D4163"/>
    <w:rsid w:val="000E1BDF"/>
    <w:rsid w:val="000E46D1"/>
    <w:rsid w:val="000E66F4"/>
    <w:rsid w:val="001030C9"/>
    <w:rsid w:val="00111EEC"/>
    <w:rsid w:val="00113CDE"/>
    <w:rsid w:val="001276C9"/>
    <w:rsid w:val="00131B6D"/>
    <w:rsid w:val="001326BE"/>
    <w:rsid w:val="00133E5A"/>
    <w:rsid w:val="00136294"/>
    <w:rsid w:val="001375D3"/>
    <w:rsid w:val="00146844"/>
    <w:rsid w:val="00147963"/>
    <w:rsid w:val="00151C52"/>
    <w:rsid w:val="00154E18"/>
    <w:rsid w:val="001671BF"/>
    <w:rsid w:val="00184B6E"/>
    <w:rsid w:val="00185727"/>
    <w:rsid w:val="00192F6C"/>
    <w:rsid w:val="00193C90"/>
    <w:rsid w:val="001A51E2"/>
    <w:rsid w:val="001A60AE"/>
    <w:rsid w:val="001A6554"/>
    <w:rsid w:val="001B5BF1"/>
    <w:rsid w:val="001C4FF3"/>
    <w:rsid w:val="001C5BA3"/>
    <w:rsid w:val="001D1F32"/>
    <w:rsid w:val="001D23D2"/>
    <w:rsid w:val="001D55DF"/>
    <w:rsid w:val="001D7DC7"/>
    <w:rsid w:val="001F336B"/>
    <w:rsid w:val="0020170A"/>
    <w:rsid w:val="0020547D"/>
    <w:rsid w:val="0020614C"/>
    <w:rsid w:val="00211D1F"/>
    <w:rsid w:val="00213CFE"/>
    <w:rsid w:val="002167C2"/>
    <w:rsid w:val="00220A69"/>
    <w:rsid w:val="00222ADA"/>
    <w:rsid w:val="00230DD3"/>
    <w:rsid w:val="00234B17"/>
    <w:rsid w:val="002448D9"/>
    <w:rsid w:val="00281094"/>
    <w:rsid w:val="00293C2D"/>
    <w:rsid w:val="002A25F8"/>
    <w:rsid w:val="002A34DB"/>
    <w:rsid w:val="002B3085"/>
    <w:rsid w:val="002B4194"/>
    <w:rsid w:val="002C2CFD"/>
    <w:rsid w:val="002C4579"/>
    <w:rsid w:val="002D14BD"/>
    <w:rsid w:val="002D3878"/>
    <w:rsid w:val="002E340E"/>
    <w:rsid w:val="0031459C"/>
    <w:rsid w:val="00314D7D"/>
    <w:rsid w:val="00317237"/>
    <w:rsid w:val="00336439"/>
    <w:rsid w:val="0033660C"/>
    <w:rsid w:val="00343ED5"/>
    <w:rsid w:val="00351FC2"/>
    <w:rsid w:val="00366941"/>
    <w:rsid w:val="00372ED0"/>
    <w:rsid w:val="003735A0"/>
    <w:rsid w:val="00375EE0"/>
    <w:rsid w:val="0038077B"/>
    <w:rsid w:val="00380C0C"/>
    <w:rsid w:val="00381F53"/>
    <w:rsid w:val="00382523"/>
    <w:rsid w:val="003B1941"/>
    <w:rsid w:val="003B3ACF"/>
    <w:rsid w:val="003D3A8D"/>
    <w:rsid w:val="003E0830"/>
    <w:rsid w:val="003E507B"/>
    <w:rsid w:val="003E6268"/>
    <w:rsid w:val="003E7272"/>
    <w:rsid w:val="004027BF"/>
    <w:rsid w:val="00431FFD"/>
    <w:rsid w:val="004338BB"/>
    <w:rsid w:val="0043442E"/>
    <w:rsid w:val="00434FCD"/>
    <w:rsid w:val="0043705E"/>
    <w:rsid w:val="00451C76"/>
    <w:rsid w:val="004527E3"/>
    <w:rsid w:val="0045300A"/>
    <w:rsid w:val="0045621C"/>
    <w:rsid w:val="00462EF8"/>
    <w:rsid w:val="00475EE0"/>
    <w:rsid w:val="0047736A"/>
    <w:rsid w:val="00485DE8"/>
    <w:rsid w:val="00493103"/>
    <w:rsid w:val="004B19AD"/>
    <w:rsid w:val="004B2A6D"/>
    <w:rsid w:val="004B2C96"/>
    <w:rsid w:val="004D7BDD"/>
    <w:rsid w:val="004F44B5"/>
    <w:rsid w:val="004F4EFE"/>
    <w:rsid w:val="00514F5D"/>
    <w:rsid w:val="00525000"/>
    <w:rsid w:val="005364E8"/>
    <w:rsid w:val="00540183"/>
    <w:rsid w:val="0055127F"/>
    <w:rsid w:val="0055237B"/>
    <w:rsid w:val="0055606D"/>
    <w:rsid w:val="00561297"/>
    <w:rsid w:val="005706F0"/>
    <w:rsid w:val="005825D7"/>
    <w:rsid w:val="0058453A"/>
    <w:rsid w:val="00592130"/>
    <w:rsid w:val="0059532B"/>
    <w:rsid w:val="005A1C94"/>
    <w:rsid w:val="005A2EEC"/>
    <w:rsid w:val="005B673F"/>
    <w:rsid w:val="005C0C3D"/>
    <w:rsid w:val="005C1564"/>
    <w:rsid w:val="005C3A01"/>
    <w:rsid w:val="005D3A6D"/>
    <w:rsid w:val="005D7D2D"/>
    <w:rsid w:val="005E113E"/>
    <w:rsid w:val="005F3691"/>
    <w:rsid w:val="006043E1"/>
    <w:rsid w:val="00615C4C"/>
    <w:rsid w:val="00625AA2"/>
    <w:rsid w:val="006312D5"/>
    <w:rsid w:val="00631926"/>
    <w:rsid w:val="0063580A"/>
    <w:rsid w:val="006373D6"/>
    <w:rsid w:val="00650F72"/>
    <w:rsid w:val="006528F8"/>
    <w:rsid w:val="00654513"/>
    <w:rsid w:val="00654F88"/>
    <w:rsid w:val="00661336"/>
    <w:rsid w:val="00662AEB"/>
    <w:rsid w:val="00664A99"/>
    <w:rsid w:val="00674438"/>
    <w:rsid w:val="00680042"/>
    <w:rsid w:val="00681712"/>
    <w:rsid w:val="00697E94"/>
    <w:rsid w:val="006C02A5"/>
    <w:rsid w:val="006C20C2"/>
    <w:rsid w:val="006D2412"/>
    <w:rsid w:val="006D3371"/>
    <w:rsid w:val="006E5BF5"/>
    <w:rsid w:val="007142EB"/>
    <w:rsid w:val="00744939"/>
    <w:rsid w:val="007470C8"/>
    <w:rsid w:val="007549D5"/>
    <w:rsid w:val="00754F54"/>
    <w:rsid w:val="00761B66"/>
    <w:rsid w:val="00783DA2"/>
    <w:rsid w:val="007853F2"/>
    <w:rsid w:val="007A2AA7"/>
    <w:rsid w:val="007A3D4E"/>
    <w:rsid w:val="007A4DCF"/>
    <w:rsid w:val="007B4BD5"/>
    <w:rsid w:val="007B7CD0"/>
    <w:rsid w:val="007C3366"/>
    <w:rsid w:val="007E4E9E"/>
    <w:rsid w:val="0080174C"/>
    <w:rsid w:val="008165C1"/>
    <w:rsid w:val="008212BF"/>
    <w:rsid w:val="00821F02"/>
    <w:rsid w:val="00845639"/>
    <w:rsid w:val="00852B2E"/>
    <w:rsid w:val="008731A5"/>
    <w:rsid w:val="00880D5D"/>
    <w:rsid w:val="00881052"/>
    <w:rsid w:val="00891607"/>
    <w:rsid w:val="008A4F70"/>
    <w:rsid w:val="008B195E"/>
    <w:rsid w:val="008B585B"/>
    <w:rsid w:val="008C57C7"/>
    <w:rsid w:val="008E4B08"/>
    <w:rsid w:val="0092081E"/>
    <w:rsid w:val="00927E20"/>
    <w:rsid w:val="00935BFD"/>
    <w:rsid w:val="0094794F"/>
    <w:rsid w:val="00950564"/>
    <w:rsid w:val="00956115"/>
    <w:rsid w:val="00970CDF"/>
    <w:rsid w:val="00986995"/>
    <w:rsid w:val="009A5113"/>
    <w:rsid w:val="009B2E29"/>
    <w:rsid w:val="009B71E3"/>
    <w:rsid w:val="009C0D97"/>
    <w:rsid w:val="009E3633"/>
    <w:rsid w:val="009E4FDB"/>
    <w:rsid w:val="009E5C62"/>
    <w:rsid w:val="009F1806"/>
    <w:rsid w:val="009F54B5"/>
    <w:rsid w:val="00A0610D"/>
    <w:rsid w:val="00A24962"/>
    <w:rsid w:val="00A51871"/>
    <w:rsid w:val="00A67E56"/>
    <w:rsid w:val="00A81810"/>
    <w:rsid w:val="00A93B89"/>
    <w:rsid w:val="00A97594"/>
    <w:rsid w:val="00A97D82"/>
    <w:rsid w:val="00AB36C3"/>
    <w:rsid w:val="00AC2044"/>
    <w:rsid w:val="00AC3F20"/>
    <w:rsid w:val="00AD13E1"/>
    <w:rsid w:val="00AD3B3B"/>
    <w:rsid w:val="00AD5A80"/>
    <w:rsid w:val="00AE0C33"/>
    <w:rsid w:val="00AE5308"/>
    <w:rsid w:val="00AF25EB"/>
    <w:rsid w:val="00AF57CC"/>
    <w:rsid w:val="00B03759"/>
    <w:rsid w:val="00B03832"/>
    <w:rsid w:val="00B11E39"/>
    <w:rsid w:val="00B1656C"/>
    <w:rsid w:val="00B177CE"/>
    <w:rsid w:val="00B25E4D"/>
    <w:rsid w:val="00B358EA"/>
    <w:rsid w:val="00B579FC"/>
    <w:rsid w:val="00B60805"/>
    <w:rsid w:val="00B65E29"/>
    <w:rsid w:val="00B74D77"/>
    <w:rsid w:val="00B82F3F"/>
    <w:rsid w:val="00B8399D"/>
    <w:rsid w:val="00B9773B"/>
    <w:rsid w:val="00BA104D"/>
    <w:rsid w:val="00BC15B6"/>
    <w:rsid w:val="00BC5A20"/>
    <w:rsid w:val="00BC735B"/>
    <w:rsid w:val="00BC7F2B"/>
    <w:rsid w:val="00BE03E7"/>
    <w:rsid w:val="00BE2729"/>
    <w:rsid w:val="00BF4D49"/>
    <w:rsid w:val="00BF73C9"/>
    <w:rsid w:val="00C0173E"/>
    <w:rsid w:val="00C33604"/>
    <w:rsid w:val="00C33EAD"/>
    <w:rsid w:val="00C36644"/>
    <w:rsid w:val="00C37956"/>
    <w:rsid w:val="00C423BD"/>
    <w:rsid w:val="00C63471"/>
    <w:rsid w:val="00C661C3"/>
    <w:rsid w:val="00C861F3"/>
    <w:rsid w:val="00C87A21"/>
    <w:rsid w:val="00C93F86"/>
    <w:rsid w:val="00C94C9D"/>
    <w:rsid w:val="00CA014E"/>
    <w:rsid w:val="00CA3290"/>
    <w:rsid w:val="00CB1A63"/>
    <w:rsid w:val="00CB1EB6"/>
    <w:rsid w:val="00CC1422"/>
    <w:rsid w:val="00CD0032"/>
    <w:rsid w:val="00CD5A2A"/>
    <w:rsid w:val="00CD6257"/>
    <w:rsid w:val="00CE2145"/>
    <w:rsid w:val="00CE3AB0"/>
    <w:rsid w:val="00CF0A3E"/>
    <w:rsid w:val="00CF58AD"/>
    <w:rsid w:val="00CF5F3B"/>
    <w:rsid w:val="00D00BA7"/>
    <w:rsid w:val="00D2348C"/>
    <w:rsid w:val="00D24CD1"/>
    <w:rsid w:val="00D41151"/>
    <w:rsid w:val="00D460C6"/>
    <w:rsid w:val="00D46E5C"/>
    <w:rsid w:val="00D56917"/>
    <w:rsid w:val="00D601E2"/>
    <w:rsid w:val="00D64FBF"/>
    <w:rsid w:val="00D72313"/>
    <w:rsid w:val="00D80B11"/>
    <w:rsid w:val="00D84646"/>
    <w:rsid w:val="00D871F0"/>
    <w:rsid w:val="00D919C5"/>
    <w:rsid w:val="00D9369A"/>
    <w:rsid w:val="00DA4EFE"/>
    <w:rsid w:val="00DA761C"/>
    <w:rsid w:val="00DB0284"/>
    <w:rsid w:val="00DB3892"/>
    <w:rsid w:val="00DB40BA"/>
    <w:rsid w:val="00DC0CA9"/>
    <w:rsid w:val="00DF2EB5"/>
    <w:rsid w:val="00DF3B08"/>
    <w:rsid w:val="00DF46C4"/>
    <w:rsid w:val="00E00347"/>
    <w:rsid w:val="00E12076"/>
    <w:rsid w:val="00E30046"/>
    <w:rsid w:val="00E30681"/>
    <w:rsid w:val="00EA2218"/>
    <w:rsid w:val="00EB29D1"/>
    <w:rsid w:val="00EC4840"/>
    <w:rsid w:val="00ED05D4"/>
    <w:rsid w:val="00ED14A9"/>
    <w:rsid w:val="00ED4564"/>
    <w:rsid w:val="00ED7580"/>
    <w:rsid w:val="00EE2904"/>
    <w:rsid w:val="00EE30DE"/>
    <w:rsid w:val="00EE3C50"/>
    <w:rsid w:val="00EF5291"/>
    <w:rsid w:val="00F013C2"/>
    <w:rsid w:val="00F22373"/>
    <w:rsid w:val="00F24B08"/>
    <w:rsid w:val="00F30B3B"/>
    <w:rsid w:val="00F36AF3"/>
    <w:rsid w:val="00F66B9C"/>
    <w:rsid w:val="00F87C54"/>
    <w:rsid w:val="00F9131B"/>
    <w:rsid w:val="00FB2C3C"/>
    <w:rsid w:val="00FC27BA"/>
    <w:rsid w:val="00FD3B68"/>
    <w:rsid w:val="00FF2223"/>
    <w:rsid w:val="00FF2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3A32ED"/>
  <w15:chartTrackingRefBased/>
  <w15:docId w15:val="{54DEE8E2-BCC5-EF41-A465-B885ABDCC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62AEB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28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28F8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28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28F8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D</dc:creator>
  <cp:keywords/>
  <dc:description/>
  <cp:lastModifiedBy>Yong Chen</cp:lastModifiedBy>
  <cp:revision>14</cp:revision>
  <dcterms:created xsi:type="dcterms:W3CDTF">2022-02-11T05:13:00Z</dcterms:created>
  <dcterms:modified xsi:type="dcterms:W3CDTF">2022-02-14T13:36:00Z</dcterms:modified>
</cp:coreProperties>
</file>